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3F93F" w14:textId="77777777" w:rsidR="00EE7B38" w:rsidRDefault="00EE7B38" w:rsidP="00EE7B38">
      <w:pPr>
        <w:snapToGrid w:val="0"/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MATERIAL</w:t>
      </w:r>
    </w:p>
    <w:p w14:paraId="4C3DE08B" w14:textId="364DE477" w:rsidR="00EE7B38" w:rsidRDefault="00EE7B38" w:rsidP="00EE7B38">
      <w:pPr>
        <w:snapToGrid w:val="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5428311" w14:textId="49B3012F" w:rsidR="00C0030A" w:rsidRPr="00C0030A" w:rsidRDefault="00C0030A" w:rsidP="00C0030A">
      <w:pPr>
        <w:snapToGrid w:val="0"/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003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Genetic analysis of </w:t>
      </w:r>
      <w:r w:rsidRPr="00C0030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Caenorhabditis elegans </w:t>
      </w:r>
      <w:proofErr w:type="gramStart"/>
      <w:r w:rsidRPr="00C0030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ry-1</w:t>
      </w:r>
      <w:proofErr w:type="gramEnd"/>
      <w:r w:rsidRPr="00C0030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/Axin</w:t>
      </w:r>
      <w:r w:rsidRPr="00C003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uppressors identifies genes involved in reproductive structure development, stress responses, and aging</w:t>
      </w:r>
    </w:p>
    <w:p w14:paraId="73413E50" w14:textId="290085E4" w:rsidR="00C0030A" w:rsidRDefault="00C0030A" w:rsidP="00C0030A">
      <w:pPr>
        <w:snapToGrid w:val="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1D3500" w14:textId="673A0D83" w:rsidR="00C0030A" w:rsidRDefault="00C0030A" w:rsidP="00C0030A">
      <w:pPr>
        <w:snapToGrid w:val="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0030A">
        <w:rPr>
          <w:rFonts w:ascii="Times New Roman" w:eastAsia="Times New Roman" w:hAnsi="Times New Roman" w:cs="Times New Roman"/>
          <w:sz w:val="24"/>
          <w:szCs w:val="24"/>
        </w:rPr>
        <w:t xml:space="preserve">Avijit Mallick, Nikita </w:t>
      </w:r>
      <w:proofErr w:type="spellStart"/>
      <w:r w:rsidRPr="00C0030A">
        <w:rPr>
          <w:rFonts w:ascii="Times New Roman" w:eastAsia="Times New Roman" w:hAnsi="Times New Roman" w:cs="Times New Roman"/>
          <w:sz w:val="24"/>
          <w:szCs w:val="24"/>
        </w:rPr>
        <w:t>Jhaveri</w:t>
      </w:r>
      <w:proofErr w:type="spellEnd"/>
      <w:r w:rsidRPr="00C0030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0030A">
        <w:rPr>
          <w:rFonts w:ascii="Times New Roman" w:eastAsia="Times New Roman" w:hAnsi="Times New Roman" w:cs="Times New Roman"/>
          <w:sz w:val="24"/>
          <w:szCs w:val="24"/>
        </w:rPr>
        <w:t>Jihae</w:t>
      </w:r>
      <w:proofErr w:type="spellEnd"/>
      <w:r w:rsidRPr="00C0030A">
        <w:rPr>
          <w:rFonts w:ascii="Times New Roman" w:eastAsia="Times New Roman" w:hAnsi="Times New Roman" w:cs="Times New Roman"/>
          <w:sz w:val="24"/>
          <w:szCs w:val="24"/>
        </w:rPr>
        <w:t xml:space="preserve"> Jeon, Yvonne Chang, </w:t>
      </w:r>
      <w:proofErr w:type="spellStart"/>
      <w:r w:rsidRPr="00C0030A">
        <w:rPr>
          <w:rFonts w:ascii="Times New Roman" w:eastAsia="Times New Roman" w:hAnsi="Times New Roman" w:cs="Times New Roman"/>
          <w:sz w:val="24"/>
          <w:szCs w:val="24"/>
        </w:rPr>
        <w:t>Krupali</w:t>
      </w:r>
      <w:proofErr w:type="spellEnd"/>
      <w:r w:rsidRPr="00C0030A">
        <w:rPr>
          <w:rFonts w:ascii="Times New Roman" w:eastAsia="Times New Roman" w:hAnsi="Times New Roman" w:cs="Times New Roman"/>
          <w:sz w:val="24"/>
          <w:szCs w:val="24"/>
        </w:rPr>
        <w:t xml:space="preserve"> Shah, Hannah </w:t>
      </w:r>
      <w:proofErr w:type="spellStart"/>
      <w:r w:rsidRPr="00C0030A">
        <w:rPr>
          <w:rFonts w:ascii="Times New Roman" w:eastAsia="Times New Roman" w:hAnsi="Times New Roman" w:cs="Times New Roman"/>
          <w:sz w:val="24"/>
          <w:szCs w:val="24"/>
        </w:rPr>
        <w:t>Hosein</w:t>
      </w:r>
      <w:proofErr w:type="spellEnd"/>
      <w:r w:rsidRPr="00C0030A">
        <w:rPr>
          <w:rFonts w:ascii="Times New Roman" w:eastAsia="Times New Roman" w:hAnsi="Times New Roman" w:cs="Times New Roman"/>
          <w:sz w:val="24"/>
          <w:szCs w:val="24"/>
        </w:rPr>
        <w:t>, 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0030A">
        <w:rPr>
          <w:rFonts w:ascii="Times New Roman" w:eastAsia="Times New Roman" w:hAnsi="Times New Roman" w:cs="Times New Roman"/>
          <w:sz w:val="24"/>
          <w:szCs w:val="24"/>
        </w:rPr>
        <w:t>Bhagwati P. Gupta</w:t>
      </w:r>
      <w:r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39254A02" w14:textId="328A7269" w:rsidR="00C0030A" w:rsidRDefault="00C0030A" w:rsidP="00C0030A">
      <w:pPr>
        <w:snapToGrid w:val="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53F9D8" w14:textId="08CD4229" w:rsidR="00AA3091" w:rsidRDefault="00AA3091" w:rsidP="00C0030A">
      <w:pPr>
        <w:snapToGrid w:val="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7D4A">
        <w:rPr>
          <w:rFonts w:ascii="Times New Roman" w:eastAsia="Times New Roman" w:hAnsi="Times New Roman" w:cs="Times New Roman"/>
          <w:sz w:val="24"/>
          <w:szCs w:val="24"/>
        </w:rPr>
        <w:t>Department of Biology, McMaster Universit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77D4A">
        <w:rPr>
          <w:rFonts w:ascii="Times New Roman" w:eastAsia="Times New Roman" w:hAnsi="Times New Roman" w:cs="Times New Roman"/>
          <w:sz w:val="24"/>
          <w:szCs w:val="24"/>
        </w:rPr>
        <w:t>1280 Main Street West, Hamilton, ON, L8S4K1</w:t>
      </w:r>
      <w:r>
        <w:rPr>
          <w:rFonts w:ascii="Times New Roman" w:eastAsia="Times New Roman" w:hAnsi="Times New Roman" w:cs="Times New Roman"/>
          <w:sz w:val="24"/>
          <w:szCs w:val="24"/>
        </w:rPr>
        <w:t>, CANADA</w:t>
      </w:r>
    </w:p>
    <w:p w14:paraId="6AE6E0E0" w14:textId="77777777" w:rsidR="00C0030A" w:rsidRDefault="00C0030A" w:rsidP="00EE7B38">
      <w:pPr>
        <w:snapToGrid w:val="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3F0802" w14:textId="77777777" w:rsidR="005641B3" w:rsidRDefault="005641B3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7CDC1BAB" w14:textId="31248640" w:rsidR="00EE7B38" w:rsidRPr="00B462C8" w:rsidRDefault="00EE7B38" w:rsidP="00EE7B38">
      <w:pPr>
        <w:snapToGrid w:val="0"/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92639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URES</w:t>
      </w:r>
    </w:p>
    <w:p w14:paraId="231E73E5" w14:textId="77777777" w:rsidR="00EE7B38" w:rsidRDefault="00EE7B38" w:rsidP="00EE7B38">
      <w:pPr>
        <w:snapToGrid w:val="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EAC0294" wp14:editId="27EBDB4F">
            <wp:extent cx="5700409" cy="2330235"/>
            <wp:effectExtent l="0" t="0" r="1905" b="0"/>
            <wp:docPr id="14" name="Picture 1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26" t="11396" r="1602" b="19658"/>
                    <a:stretch/>
                  </pic:blipFill>
                  <pic:spPr bwMode="auto">
                    <a:xfrm>
                      <a:off x="0" y="0"/>
                      <a:ext cx="5734866" cy="2344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50ECEF" w14:textId="77777777" w:rsidR="00EE7B38" w:rsidRDefault="00EE7B38" w:rsidP="00EE7B38">
      <w:pPr>
        <w:snapToGrid w:val="0"/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59E775F" w14:textId="4782FDE9" w:rsidR="00EE7B38" w:rsidRDefault="00EE7B38" w:rsidP="00EE7B38">
      <w:pPr>
        <w:snapToGri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C4208">
        <w:rPr>
          <w:rFonts w:ascii="Times New Roman" w:eastAsia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6C4208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am analysis in both N2 and </w:t>
      </w:r>
      <w:proofErr w:type="gramStart"/>
      <w:r w:rsidRPr="006C4208">
        <w:rPr>
          <w:rFonts w:ascii="Times New Roman" w:eastAsia="Times New Roman" w:hAnsi="Times New Roman" w:cs="Times New Roman"/>
          <w:i/>
          <w:iCs/>
          <w:sz w:val="24"/>
          <w:szCs w:val="24"/>
        </w:rPr>
        <w:t>pry-1</w:t>
      </w:r>
      <w:proofErr w:type="gramEnd"/>
      <w:r w:rsidRPr="006C4208">
        <w:rPr>
          <w:rFonts w:ascii="Times New Roman" w:eastAsia="Times New Roman" w:hAnsi="Times New Roman" w:cs="Times New Roman"/>
          <w:i/>
          <w:iCs/>
          <w:sz w:val="24"/>
          <w:szCs w:val="24"/>
        </w:rPr>
        <w:t>(mu38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imals following RNAi of control (L4440) and eight suppressor genes. Data represent mean of two replicates (n &gt; 20 animals) and error bars represent the standard deviation. Statistical analyses were done using one-way ANOVA with Dunnett’s post hoc test.</w:t>
      </w:r>
    </w:p>
    <w:p w14:paraId="3B565C97" w14:textId="77777777" w:rsidR="00EE7B38" w:rsidRDefault="00EE7B38" w:rsidP="00EE7B38">
      <w:pPr>
        <w:snapToGrid w:val="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B2AE7F7" w14:textId="77777777" w:rsidR="00EE7B38" w:rsidRDefault="00EE7B38" w:rsidP="00EE7B38">
      <w:pPr>
        <w:snapToGrid w:val="0"/>
        <w:spacing w:line="360" w:lineRule="auto"/>
        <w:rPr>
          <w:noProof/>
        </w:rPr>
      </w:pPr>
      <w:r>
        <w:rPr>
          <w:noProof/>
        </w:rPr>
        <w:lastRenderedPageBreak/>
        <w:drawing>
          <wp:inline distT="0" distB="0" distL="0" distR="0" wp14:anchorId="1E491CC6" wp14:editId="75E19ECF">
            <wp:extent cx="3990975" cy="3695347"/>
            <wp:effectExtent l="0" t="0" r="0" b="635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3369" cy="3706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1EA23" w14:textId="77777777" w:rsidR="00EE7B38" w:rsidRDefault="00EE7B38" w:rsidP="00EE7B38">
      <w:pPr>
        <w:snapToGrid w:val="0"/>
        <w:spacing w:line="360" w:lineRule="auto"/>
        <w:rPr>
          <w:rFonts w:ascii="Times New Roman" w:hAnsi="Times New Roman" w:cs="Times New Roman"/>
          <w:noProof/>
        </w:rPr>
      </w:pPr>
    </w:p>
    <w:p w14:paraId="225020DA" w14:textId="77777777" w:rsidR="00EE7B38" w:rsidRPr="00F37357" w:rsidRDefault="00EE7B38" w:rsidP="00EE7B38">
      <w:pPr>
        <w:snapToGrid w:val="0"/>
        <w:spacing w:line="360" w:lineRule="auto"/>
        <w:jc w:val="both"/>
        <w:rPr>
          <w:rFonts w:ascii="Times New Roman" w:hAnsi="Times New Roman" w:cs="Times New Roman"/>
          <w:noProof/>
        </w:rPr>
      </w:pPr>
      <w:r w:rsidRPr="008B18DC">
        <w:rPr>
          <w:rFonts w:ascii="Times New Roman" w:hAnsi="Times New Roman" w:cs="Times New Roman"/>
          <w:b/>
          <w:bCs/>
          <w:noProof/>
        </w:rPr>
        <w:t>Figure S</w:t>
      </w:r>
      <w:r>
        <w:rPr>
          <w:rFonts w:ascii="Times New Roman" w:hAnsi="Times New Roman" w:cs="Times New Roman"/>
          <w:b/>
          <w:bCs/>
          <w:noProof/>
        </w:rPr>
        <w:t>2</w:t>
      </w:r>
      <w:r w:rsidRPr="008B18DC">
        <w:rPr>
          <w:rFonts w:ascii="Times New Roman" w:hAnsi="Times New Roman" w:cs="Times New Roman"/>
          <w:b/>
          <w:bCs/>
          <w:noProof/>
        </w:rPr>
        <w:t>:</w:t>
      </w:r>
      <w:r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ifespan analysis of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ry-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utants following RNAi knockdown of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spp-1, clsp-1, ard-</w:t>
      </w:r>
      <w:proofErr w:type="gram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1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rpn-7</w:t>
      </w:r>
      <w:r>
        <w:rPr>
          <w:rFonts w:ascii="Times New Roman" w:eastAsia="Times New Roman" w:hAnsi="Times New Roman" w:cs="Times New Roman"/>
          <w:sz w:val="24"/>
          <w:szCs w:val="24"/>
        </w:rPr>
        <w:t>. See Materials and Methods section and Table 3 for lifespan data and statistical analyses.</w:t>
      </w:r>
    </w:p>
    <w:p w14:paraId="77090064" w14:textId="77777777" w:rsidR="00EE7B38" w:rsidRDefault="00EE7B38" w:rsidP="00EE7B38">
      <w:pPr>
        <w:snapToGrid w:val="0"/>
        <w:spacing w:line="360" w:lineRule="auto"/>
        <w:rPr>
          <w:noProof/>
        </w:rPr>
      </w:pPr>
      <w:r>
        <w:rPr>
          <w:noProof/>
        </w:rPr>
        <w:br w:type="page"/>
      </w:r>
    </w:p>
    <w:p w14:paraId="2F60FB2F" w14:textId="77777777" w:rsidR="00EE7B38" w:rsidRDefault="00EE7B38" w:rsidP="00EE7B38">
      <w:pPr>
        <w:snapToGrid w:val="0"/>
        <w:spacing w:line="360" w:lineRule="auto"/>
        <w:rPr>
          <w:noProof/>
        </w:rPr>
      </w:pPr>
    </w:p>
    <w:p w14:paraId="3691017B" w14:textId="1998BCD5" w:rsidR="00EE7B38" w:rsidRDefault="007F6BC8" w:rsidP="00EE7B38">
      <w:pPr>
        <w:snapToGrid w:val="0"/>
        <w:spacing w:line="360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4CAE4F95" wp14:editId="53A1A9FC">
            <wp:extent cx="5405286" cy="3295650"/>
            <wp:effectExtent l="0" t="0" r="508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95" t="5128" r="8172" b="5413"/>
                    <a:stretch/>
                  </pic:blipFill>
                  <pic:spPr bwMode="auto">
                    <a:xfrm>
                      <a:off x="0" y="0"/>
                      <a:ext cx="5408715" cy="3297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F2A97E" w14:textId="77777777" w:rsidR="00EE7B38" w:rsidRDefault="00EE7B38" w:rsidP="00EE7B38">
      <w:pPr>
        <w:snapToGrid w:val="0"/>
        <w:spacing w:line="360" w:lineRule="auto"/>
        <w:rPr>
          <w:noProof/>
        </w:rPr>
      </w:pPr>
    </w:p>
    <w:p w14:paraId="3F5D307F" w14:textId="0753A206" w:rsidR="00EE7B38" w:rsidRPr="00F37357" w:rsidRDefault="00EE7B38" w:rsidP="00EE7B38">
      <w:pPr>
        <w:tabs>
          <w:tab w:val="left" w:pos="5535"/>
        </w:tabs>
        <w:snapToGri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84587">
        <w:rPr>
          <w:rFonts w:ascii="Times New Roman" w:hAnsi="Times New Roman" w:cs="Times New Roman"/>
          <w:b/>
          <w:bCs/>
          <w:noProof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B84587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r w:rsidRPr="00B8458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B84587">
        <w:rPr>
          <w:rFonts w:ascii="Times New Roman" w:eastAsia="Times New Roman" w:hAnsi="Times New Roman" w:cs="Times New Roman"/>
          <w:bCs/>
          <w:sz w:val="24"/>
          <w:szCs w:val="24"/>
        </w:rPr>
        <w:t xml:space="preserve">Survivability of N2 animals in 100mM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PQ</w:t>
      </w:r>
      <w:r w:rsidRPr="00B84587">
        <w:rPr>
          <w:rFonts w:ascii="Times New Roman" w:eastAsia="Times New Roman" w:hAnsi="Times New Roman" w:cs="Times New Roman"/>
          <w:bCs/>
          <w:sz w:val="24"/>
          <w:szCs w:val="24"/>
        </w:rPr>
        <w:t xml:space="preserve"> solution after 1 hour and 2 hour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B84587">
        <w:rPr>
          <w:rFonts w:ascii="Times New Roman" w:eastAsia="Times New Roman" w:hAnsi="Times New Roman" w:cs="Times New Roman"/>
          <w:bCs/>
          <w:sz w:val="24"/>
          <w:szCs w:val="24"/>
        </w:rPr>
        <w:t>following RNAi knockdown of genes.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B84587">
        <w:rPr>
          <w:rFonts w:ascii="Times New Roman" w:eastAsia="Times New Roman" w:hAnsi="Times New Roman" w:cs="Times New Roman"/>
          <w:bCs/>
          <w:sz w:val="24"/>
          <w:szCs w:val="24"/>
        </w:rPr>
        <w:t xml:space="preserve">Data represent mean of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two</w:t>
      </w:r>
      <w:r w:rsidRPr="00B84587">
        <w:rPr>
          <w:rFonts w:ascii="Times New Roman" w:eastAsia="Times New Roman" w:hAnsi="Times New Roman" w:cs="Times New Roman"/>
          <w:bCs/>
          <w:sz w:val="24"/>
          <w:szCs w:val="24"/>
        </w:rPr>
        <w:t xml:space="preserve"> replicates (n &gt;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4</w:t>
      </w:r>
      <w:r w:rsidRPr="00B84587">
        <w:rPr>
          <w:rFonts w:ascii="Times New Roman" w:eastAsia="Times New Roman" w:hAnsi="Times New Roman" w:cs="Times New Roman"/>
          <w:bCs/>
          <w:sz w:val="24"/>
          <w:szCs w:val="24"/>
        </w:rPr>
        <w:t>0 animals) and error bars represent the standard deviation.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427E54">
        <w:rPr>
          <w:rFonts w:ascii="Times New Roman" w:eastAsia="Times New Roman" w:hAnsi="Times New Roman" w:cs="Times New Roman"/>
          <w:sz w:val="24"/>
          <w:szCs w:val="24"/>
        </w:rPr>
        <w:t xml:space="preserve">Statistical analyses were done using </w:t>
      </w:r>
      <w:r>
        <w:rPr>
          <w:rFonts w:ascii="Times New Roman" w:eastAsia="Times New Roman" w:hAnsi="Times New Roman" w:cs="Times New Roman"/>
          <w:sz w:val="24"/>
          <w:szCs w:val="24"/>
        </w:rPr>
        <w:t>two</w:t>
      </w:r>
      <w:r w:rsidRPr="00427E54">
        <w:rPr>
          <w:rFonts w:ascii="Times New Roman" w:eastAsia="Times New Roman" w:hAnsi="Times New Roman" w:cs="Times New Roman"/>
          <w:sz w:val="24"/>
          <w:szCs w:val="24"/>
        </w:rPr>
        <w:t xml:space="preserve">-way ANOVA with Dunnett’s </w:t>
      </w:r>
      <w:r>
        <w:rPr>
          <w:rFonts w:ascii="Times New Roman" w:eastAsia="Times New Roman" w:hAnsi="Times New Roman" w:cs="Times New Roman"/>
          <w:sz w:val="24"/>
          <w:szCs w:val="24"/>
        </w:rPr>
        <w:t>multiple comparison</w:t>
      </w:r>
      <w:r w:rsidRPr="00427E54">
        <w:rPr>
          <w:rFonts w:ascii="Times New Roman" w:eastAsia="Times New Roman" w:hAnsi="Times New Roman" w:cs="Times New Roman"/>
          <w:sz w:val="24"/>
          <w:szCs w:val="24"/>
        </w:rPr>
        <w:t xml:space="preserve"> test f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ach hour</w:t>
      </w:r>
      <w:r w:rsidRPr="00427E54">
        <w:rPr>
          <w:rFonts w:ascii="Times New Roman" w:eastAsia="Times New Roman" w:hAnsi="Times New Roman" w:cs="Times New Roman"/>
          <w:sz w:val="24"/>
          <w:szCs w:val="24"/>
        </w:rPr>
        <w:t xml:space="preserve"> and significant differences are indicated by stars (*)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27E54">
        <w:rPr>
          <w:rFonts w:ascii="Times New Roman" w:eastAsia="Times New Roman" w:hAnsi="Times New Roman" w:cs="Times New Roman"/>
          <w:sz w:val="24"/>
          <w:szCs w:val="24"/>
        </w:rPr>
        <w:t>** (</w:t>
      </w:r>
      <w:r w:rsidRPr="00427E54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427E54">
        <w:rPr>
          <w:rFonts w:ascii="Times New Roman" w:eastAsia="Times New Roman" w:hAnsi="Times New Roman" w:cs="Times New Roman"/>
          <w:sz w:val="24"/>
          <w:szCs w:val="24"/>
        </w:rPr>
        <w:t xml:space="preserve"> &lt;0.01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427E54">
        <w:rPr>
          <w:rFonts w:ascii="Times New Roman" w:eastAsia="Times New Roman" w:hAnsi="Times New Roman" w:cs="Times New Roman"/>
          <w:sz w:val="24"/>
          <w:szCs w:val="24"/>
        </w:rPr>
        <w:t>**</w:t>
      </w:r>
      <w:r>
        <w:rPr>
          <w:rFonts w:ascii="Times New Roman" w:eastAsia="Times New Roman" w:hAnsi="Times New Roman" w:cs="Times New Roman"/>
          <w:sz w:val="24"/>
          <w:szCs w:val="24"/>
        </w:rPr>
        <w:t>*</w:t>
      </w:r>
      <w:r w:rsidRPr="00427E54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427E54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427E54">
        <w:rPr>
          <w:rFonts w:ascii="Times New Roman" w:eastAsia="Times New Roman" w:hAnsi="Times New Roman" w:cs="Times New Roman"/>
          <w:sz w:val="24"/>
          <w:szCs w:val="24"/>
        </w:rPr>
        <w:t xml:space="preserve"> &lt;0.0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  <w:r w:rsidRPr="00427E54">
        <w:rPr>
          <w:rFonts w:ascii="Times New Roman" w:eastAsia="Times New Roman" w:hAnsi="Times New Roman" w:cs="Times New Roman"/>
          <w:sz w:val="24"/>
          <w:szCs w:val="24"/>
        </w:rPr>
        <w:t>1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427E54">
        <w:rPr>
          <w:rFonts w:ascii="Times New Roman" w:eastAsia="Times New Roman" w:hAnsi="Times New Roman" w:cs="Times New Roman"/>
          <w:sz w:val="24"/>
          <w:szCs w:val="24"/>
        </w:rPr>
        <w:t>**</w:t>
      </w:r>
      <w:r>
        <w:rPr>
          <w:rFonts w:ascii="Times New Roman" w:eastAsia="Times New Roman" w:hAnsi="Times New Roman" w:cs="Times New Roman"/>
          <w:sz w:val="24"/>
          <w:szCs w:val="24"/>
        </w:rPr>
        <w:t>**</w:t>
      </w:r>
      <w:r w:rsidRPr="00427E54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427E54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427E54">
        <w:rPr>
          <w:rFonts w:ascii="Times New Roman" w:eastAsia="Times New Roman" w:hAnsi="Times New Roman" w:cs="Times New Roman"/>
          <w:sz w:val="24"/>
          <w:szCs w:val="24"/>
        </w:rPr>
        <w:t xml:space="preserve"> &lt;0.0</w:t>
      </w:r>
      <w:r>
        <w:rPr>
          <w:rFonts w:ascii="Times New Roman" w:eastAsia="Times New Roman" w:hAnsi="Times New Roman" w:cs="Times New Roman"/>
          <w:sz w:val="24"/>
          <w:szCs w:val="24"/>
        </w:rPr>
        <w:t>00</w:t>
      </w:r>
      <w:r w:rsidRPr="00427E54">
        <w:rPr>
          <w:rFonts w:ascii="Times New Roman" w:eastAsia="Times New Roman" w:hAnsi="Times New Roman" w:cs="Times New Roman"/>
          <w:sz w:val="24"/>
          <w:szCs w:val="24"/>
        </w:rPr>
        <w:t>1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51A5D5D" w14:textId="77777777" w:rsidR="00EE7B38" w:rsidRDefault="00EE7B38" w:rsidP="00EE7B38">
      <w:pPr>
        <w:rPr>
          <w:noProof/>
        </w:rPr>
      </w:pPr>
      <w:r>
        <w:rPr>
          <w:noProof/>
        </w:rPr>
        <w:br w:type="page"/>
      </w:r>
    </w:p>
    <w:p w14:paraId="0F7CA1D7" w14:textId="3E3D30B5" w:rsidR="00EE7B38" w:rsidRDefault="007F6BC8" w:rsidP="00EE7B38">
      <w:pPr>
        <w:snapToGrid w:val="0"/>
        <w:spacing w:line="360" w:lineRule="auto"/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0D48F71B" wp14:editId="2DDF4395">
            <wp:extent cx="6055993" cy="2828925"/>
            <wp:effectExtent l="0" t="0" r="2540" b="0"/>
            <wp:docPr id="2" name="Picture 2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05" t="7123" r="4167" b="15954"/>
                    <a:stretch/>
                  </pic:blipFill>
                  <pic:spPr bwMode="auto">
                    <a:xfrm>
                      <a:off x="0" y="0"/>
                      <a:ext cx="6064617" cy="2832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595BB2" w14:textId="77777777" w:rsidR="00EE7B38" w:rsidRDefault="00EE7B38" w:rsidP="00EE7B38">
      <w:pPr>
        <w:snapToGrid w:val="0"/>
        <w:spacing w:line="360" w:lineRule="auto"/>
        <w:rPr>
          <w:noProof/>
        </w:rPr>
      </w:pPr>
    </w:p>
    <w:p w14:paraId="6E1F840B" w14:textId="68A22857" w:rsidR="00EE7B38" w:rsidRPr="00427E54" w:rsidRDefault="00EE7B38" w:rsidP="00EE7B38">
      <w:pPr>
        <w:tabs>
          <w:tab w:val="left" w:pos="5535"/>
        </w:tabs>
        <w:snapToGri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18DC">
        <w:rPr>
          <w:rFonts w:ascii="Times New Roman" w:eastAsia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8B18DC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15473">
        <w:rPr>
          <w:rFonts w:ascii="Times New Roman" w:eastAsia="Times New Roman" w:hAnsi="Times New Roman" w:cs="Times New Roman"/>
          <w:i/>
          <w:iCs/>
          <w:sz w:val="24"/>
          <w:szCs w:val="24"/>
        </w:rPr>
        <w:t>pry-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utants are stress sensitive and show increased expression of stress response markers. (A) Stress sensitivity assay of control and </w:t>
      </w:r>
      <w:r w:rsidRPr="008B18DC">
        <w:rPr>
          <w:rFonts w:ascii="Times New Roman" w:eastAsia="Times New Roman" w:hAnsi="Times New Roman" w:cs="Times New Roman"/>
          <w:i/>
          <w:iCs/>
          <w:sz w:val="24"/>
          <w:szCs w:val="24"/>
        </w:rPr>
        <w:t>pry-1(mu38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imals in 100mM PQ solution after 1hr. (B)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Quantification of fluorescence intensity using </w:t>
      </w:r>
      <w:r w:rsidRPr="008B18DC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hsp-</w:t>
      </w:r>
      <w:proofErr w:type="gramStart"/>
      <w:r w:rsidRPr="008B18DC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4::</w:t>
      </w:r>
      <w:proofErr w:type="gramEnd"/>
      <w:r w:rsidRPr="008B18DC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GFP, hsp-60::GFP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sod-3</w:t>
      </w:r>
      <w:r w:rsidRPr="005C424D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::GFP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marker in control and </w:t>
      </w:r>
      <w:r w:rsidRPr="005C424D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pry-1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mutant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ata represent the mean of two replicates (n &gt;30 animals per replicate in A and n &gt;10 animals per replicate in B) and error bars represent the standard deviation. Statistical analyses were done using unpaired student’s t-test with unequal variance </w:t>
      </w:r>
      <w:r w:rsidRPr="00427E54">
        <w:rPr>
          <w:rFonts w:ascii="Times New Roman" w:eastAsia="Times New Roman" w:hAnsi="Times New Roman" w:cs="Times New Roman"/>
          <w:sz w:val="24"/>
          <w:szCs w:val="24"/>
        </w:rPr>
        <w:t xml:space="preserve">significant differences are indicated by stars (*): </w:t>
      </w:r>
      <w:r>
        <w:rPr>
          <w:rFonts w:ascii="Times New Roman" w:eastAsia="Times New Roman" w:hAnsi="Times New Roman" w:cs="Times New Roman"/>
          <w:sz w:val="24"/>
          <w:szCs w:val="24"/>
        </w:rPr>
        <w:t>* (</w:t>
      </w:r>
      <w:r w:rsidRPr="00D4513B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5), </w:t>
      </w:r>
      <w:r w:rsidRPr="00427E54">
        <w:rPr>
          <w:rFonts w:ascii="Times New Roman" w:eastAsia="Times New Roman" w:hAnsi="Times New Roman" w:cs="Times New Roman"/>
          <w:sz w:val="24"/>
          <w:szCs w:val="24"/>
        </w:rPr>
        <w:t>** (</w:t>
      </w:r>
      <w:r w:rsidRPr="00427E54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427E54">
        <w:rPr>
          <w:rFonts w:ascii="Times New Roman" w:eastAsia="Times New Roman" w:hAnsi="Times New Roman" w:cs="Times New Roman"/>
          <w:sz w:val="24"/>
          <w:szCs w:val="24"/>
        </w:rPr>
        <w:t xml:space="preserve"> &lt;0.01).</w:t>
      </w:r>
    </w:p>
    <w:p w14:paraId="4A1985AB" w14:textId="77777777" w:rsidR="00EE7B38" w:rsidRDefault="00EE7B38" w:rsidP="00EE7B3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029CBB5" w14:textId="77777777" w:rsidR="00EE7B38" w:rsidRPr="00340C05" w:rsidRDefault="00EE7B38" w:rsidP="00EE7B38">
      <w:pPr>
        <w:tabs>
          <w:tab w:val="left" w:pos="5535"/>
        </w:tabs>
        <w:snapToGrid w:val="0"/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40C05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S:</w:t>
      </w:r>
    </w:p>
    <w:p w14:paraId="6E78CFBE" w14:textId="77777777" w:rsidR="00EE7B38" w:rsidRDefault="00EE7B38" w:rsidP="00EE7B38">
      <w:pPr>
        <w:tabs>
          <w:tab w:val="left" w:pos="5535"/>
        </w:tabs>
        <w:snapToGrid w:val="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C6A8EE" w14:textId="77777777" w:rsidR="00EE7B38" w:rsidRPr="00F37357" w:rsidRDefault="00EE7B38" w:rsidP="00EE7B38">
      <w:pPr>
        <w:tabs>
          <w:tab w:val="left" w:pos="5535"/>
        </w:tabs>
        <w:snapToGrid w:val="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9263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1: </w:t>
      </w:r>
      <w:r w:rsidRPr="00F37357">
        <w:rPr>
          <w:rFonts w:ascii="Times New Roman" w:eastAsia="Times New Roman" w:hAnsi="Times New Roman" w:cs="Times New Roman"/>
          <w:sz w:val="24"/>
          <w:szCs w:val="24"/>
        </w:rPr>
        <w:t>List of strains and primers used in the study.</w:t>
      </w:r>
    </w:p>
    <w:p w14:paraId="7F4B8481" w14:textId="77777777" w:rsidR="00EE7B38" w:rsidRPr="00192639" w:rsidRDefault="00EE7B38" w:rsidP="00EE7B38">
      <w:pPr>
        <w:tabs>
          <w:tab w:val="left" w:pos="5535"/>
        </w:tabs>
        <w:snapToGrid w:val="0"/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9263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2: </w:t>
      </w:r>
      <w:r w:rsidRPr="00F37357">
        <w:rPr>
          <w:rFonts w:ascii="Times New Roman" w:eastAsia="Times New Roman" w:hAnsi="Times New Roman" w:cs="Times New Roman"/>
          <w:sz w:val="24"/>
          <w:szCs w:val="24"/>
        </w:rPr>
        <w:t xml:space="preserve">List of differentially expressed (DE) genes in </w:t>
      </w:r>
      <w:r w:rsidRPr="00F37357">
        <w:rPr>
          <w:rFonts w:ascii="Times New Roman" w:eastAsia="Times New Roman" w:hAnsi="Times New Roman" w:cs="Times New Roman"/>
          <w:i/>
          <w:iCs/>
          <w:sz w:val="24"/>
          <w:szCs w:val="24"/>
        </w:rPr>
        <w:t>pry-1</w:t>
      </w:r>
      <w:r w:rsidRPr="00F37357">
        <w:rPr>
          <w:rFonts w:ascii="Times New Roman" w:eastAsia="Times New Roman" w:hAnsi="Times New Roman" w:cs="Times New Roman"/>
          <w:sz w:val="24"/>
          <w:szCs w:val="24"/>
        </w:rPr>
        <w:t xml:space="preserve"> mutant transcriptome that are associated with reproductive structure development.</w:t>
      </w:r>
    </w:p>
    <w:p w14:paraId="0F274519" w14:textId="77777777" w:rsidR="00EE7B38" w:rsidRPr="00192639" w:rsidRDefault="00EE7B38" w:rsidP="00EE7B38">
      <w:pPr>
        <w:tabs>
          <w:tab w:val="left" w:pos="5535"/>
        </w:tabs>
        <w:snapToGrid w:val="0"/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9263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3: </w:t>
      </w:r>
      <w:r w:rsidRPr="00F37357">
        <w:rPr>
          <w:rFonts w:ascii="Times New Roman" w:eastAsia="Times New Roman" w:hAnsi="Times New Roman" w:cs="Times New Roman"/>
          <w:sz w:val="24"/>
          <w:szCs w:val="24"/>
        </w:rPr>
        <w:t>GO-enrichment analysis of 149 DE genes linked to reproductive structure development.</w:t>
      </w:r>
    </w:p>
    <w:p w14:paraId="709289D9" w14:textId="77777777" w:rsidR="00EE7B38" w:rsidRPr="00192639" w:rsidRDefault="00EE7B38" w:rsidP="00EE7B38">
      <w:pPr>
        <w:tabs>
          <w:tab w:val="left" w:pos="5535"/>
        </w:tabs>
        <w:snapToGrid w:val="0"/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9263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4: </w:t>
      </w:r>
      <w:r w:rsidRPr="00F37357">
        <w:rPr>
          <w:rFonts w:ascii="Times New Roman" w:eastAsia="Times New Roman" w:hAnsi="Times New Roman" w:cs="Times New Roman"/>
          <w:sz w:val="24"/>
          <w:szCs w:val="24"/>
        </w:rPr>
        <w:t>Tissue and phenotype-enrichment analysis of 149 DE genes linked to reproductive structure development.</w:t>
      </w:r>
    </w:p>
    <w:p w14:paraId="40BF4BC2" w14:textId="77777777" w:rsidR="00EE7B38" w:rsidRPr="00340C05" w:rsidRDefault="00EE7B38" w:rsidP="00EE7B38">
      <w:pPr>
        <w:tabs>
          <w:tab w:val="left" w:pos="5535"/>
        </w:tabs>
        <w:snapToGrid w:val="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5CA2A1F" w14:textId="77777777" w:rsidR="00867D81" w:rsidRDefault="00867D81"/>
    <w:sectPr w:rsidR="00867D81" w:rsidSect="006D437C">
      <w:footerReference w:type="default" r:id="rId10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090EB" w14:textId="77777777" w:rsidR="005A2D08" w:rsidRDefault="005A2D08">
      <w:pPr>
        <w:spacing w:line="240" w:lineRule="auto"/>
      </w:pPr>
      <w:r>
        <w:separator/>
      </w:r>
    </w:p>
  </w:endnote>
  <w:endnote w:type="continuationSeparator" w:id="0">
    <w:p w14:paraId="6039AC09" w14:textId="77777777" w:rsidR="005A2D08" w:rsidRDefault="005A2D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2CF25" w14:textId="77777777" w:rsidR="00923789" w:rsidRDefault="00EE7B38" w:rsidP="0030646E">
    <w:pPr>
      <w:pStyle w:val="Footer"/>
      <w:tabs>
        <w:tab w:val="left" w:pos="5880"/>
      </w:tabs>
    </w:pPr>
    <w:r>
      <w:tab/>
    </w:r>
    <w:sdt>
      <w:sdtPr>
        <w:id w:val="1339360414"/>
        <w:docPartObj>
          <w:docPartGallery w:val="Page Numbers (Bottom of Page)"/>
          <w:docPartUnique/>
        </w:docPartObj>
      </w:sdtPr>
      <w:sdtEndPr/>
      <w:sdtContent>
        <w:sdt>
          <w:sdtPr>
            <w:id w:val="1728636285"/>
            <w:docPartObj>
              <w:docPartGallery w:val="Page Numbers (Top of Page)"/>
              <w:docPartUnique/>
            </w:docPartObj>
          </w:sdtPr>
          <w:sdtEndPr/>
          <w:sdtContent>
            <w:r w:rsidRPr="008D1099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8D1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8D1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PAGE </w:instrText>
            </w:r>
            <w:r w:rsidRPr="008D1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8D109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  <w:r w:rsidRPr="008D1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8D1099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8D1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8D1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Pr="008D1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8D109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  <w:r w:rsidRPr="008D1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sdtContent>
        </w:sdt>
      </w:sdtContent>
    </w:sdt>
    <w:r>
      <w:tab/>
    </w:r>
  </w:p>
  <w:p w14:paraId="4D11B4FA" w14:textId="77777777" w:rsidR="00923789" w:rsidRDefault="005A2D0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3AC70" w14:textId="77777777" w:rsidR="005A2D08" w:rsidRDefault="005A2D08">
      <w:pPr>
        <w:spacing w:line="240" w:lineRule="auto"/>
      </w:pPr>
      <w:r>
        <w:separator/>
      </w:r>
    </w:p>
  </w:footnote>
  <w:footnote w:type="continuationSeparator" w:id="0">
    <w:p w14:paraId="6BD3EF9C" w14:textId="77777777" w:rsidR="005A2D08" w:rsidRDefault="005A2D0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yNzM1NzEytjQzsjRW0lEKTi0uzszPAykwrAUAgDiV2SwAAAA="/>
  </w:docVars>
  <w:rsids>
    <w:rsidRoot w:val="00EE7B38"/>
    <w:rsid w:val="000018FC"/>
    <w:rsid w:val="00021697"/>
    <w:rsid w:val="00031BFA"/>
    <w:rsid w:val="00053D4E"/>
    <w:rsid w:val="00056125"/>
    <w:rsid w:val="000A0A41"/>
    <w:rsid w:val="000B1921"/>
    <w:rsid w:val="000C7FA0"/>
    <w:rsid w:val="000D32A4"/>
    <w:rsid w:val="000D73D4"/>
    <w:rsid w:val="000D7BA3"/>
    <w:rsid w:val="000F4EF7"/>
    <w:rsid w:val="000F7FC3"/>
    <w:rsid w:val="00102846"/>
    <w:rsid w:val="00105E36"/>
    <w:rsid w:val="00121571"/>
    <w:rsid w:val="00130E6D"/>
    <w:rsid w:val="00137A88"/>
    <w:rsid w:val="00137C60"/>
    <w:rsid w:val="00142E8D"/>
    <w:rsid w:val="00166AE3"/>
    <w:rsid w:val="001766F8"/>
    <w:rsid w:val="00194AF7"/>
    <w:rsid w:val="001A066F"/>
    <w:rsid w:val="001A50D2"/>
    <w:rsid w:val="001C616E"/>
    <w:rsid w:val="001D578C"/>
    <w:rsid w:val="00205D84"/>
    <w:rsid w:val="00210F26"/>
    <w:rsid w:val="0021375F"/>
    <w:rsid w:val="00216552"/>
    <w:rsid w:val="00236B71"/>
    <w:rsid w:val="00241BF2"/>
    <w:rsid w:val="00241C97"/>
    <w:rsid w:val="00244536"/>
    <w:rsid w:val="00244A69"/>
    <w:rsid w:val="0025689C"/>
    <w:rsid w:val="002725E9"/>
    <w:rsid w:val="00294ECC"/>
    <w:rsid w:val="002A3148"/>
    <w:rsid w:val="002A6035"/>
    <w:rsid w:val="002A6C93"/>
    <w:rsid w:val="002B0598"/>
    <w:rsid w:val="002B2A21"/>
    <w:rsid w:val="002C2EAA"/>
    <w:rsid w:val="002D7B89"/>
    <w:rsid w:val="003058CA"/>
    <w:rsid w:val="00307634"/>
    <w:rsid w:val="00312A7D"/>
    <w:rsid w:val="00315012"/>
    <w:rsid w:val="00324AE9"/>
    <w:rsid w:val="003312B6"/>
    <w:rsid w:val="00336306"/>
    <w:rsid w:val="00341AD1"/>
    <w:rsid w:val="00342FDA"/>
    <w:rsid w:val="0034793D"/>
    <w:rsid w:val="00351865"/>
    <w:rsid w:val="00352CB6"/>
    <w:rsid w:val="00363AF2"/>
    <w:rsid w:val="00377E98"/>
    <w:rsid w:val="00383A49"/>
    <w:rsid w:val="00384C5E"/>
    <w:rsid w:val="00395A3A"/>
    <w:rsid w:val="003A1BB4"/>
    <w:rsid w:val="003A73E3"/>
    <w:rsid w:val="003B00D1"/>
    <w:rsid w:val="003B03F1"/>
    <w:rsid w:val="003C6850"/>
    <w:rsid w:val="003D53D0"/>
    <w:rsid w:val="003F5F43"/>
    <w:rsid w:val="00405A0D"/>
    <w:rsid w:val="00407761"/>
    <w:rsid w:val="00410ABB"/>
    <w:rsid w:val="00411C31"/>
    <w:rsid w:val="00437B35"/>
    <w:rsid w:val="00441FA5"/>
    <w:rsid w:val="00450485"/>
    <w:rsid w:val="00450720"/>
    <w:rsid w:val="00450F2F"/>
    <w:rsid w:val="004510B1"/>
    <w:rsid w:val="00462763"/>
    <w:rsid w:val="00474AF6"/>
    <w:rsid w:val="00480193"/>
    <w:rsid w:val="004839FF"/>
    <w:rsid w:val="00483B58"/>
    <w:rsid w:val="004A033D"/>
    <w:rsid w:val="004B1079"/>
    <w:rsid w:val="004B38C3"/>
    <w:rsid w:val="004C383D"/>
    <w:rsid w:val="004E7CCA"/>
    <w:rsid w:val="005177D1"/>
    <w:rsid w:val="005377D5"/>
    <w:rsid w:val="005432AD"/>
    <w:rsid w:val="00557BD3"/>
    <w:rsid w:val="005641B3"/>
    <w:rsid w:val="005649B9"/>
    <w:rsid w:val="00566309"/>
    <w:rsid w:val="005714DC"/>
    <w:rsid w:val="00595DD8"/>
    <w:rsid w:val="005A2A61"/>
    <w:rsid w:val="005A2D08"/>
    <w:rsid w:val="005B171E"/>
    <w:rsid w:val="005B7FB8"/>
    <w:rsid w:val="005C0BD3"/>
    <w:rsid w:val="005D331E"/>
    <w:rsid w:val="005D570E"/>
    <w:rsid w:val="005D6DE5"/>
    <w:rsid w:val="005D7F18"/>
    <w:rsid w:val="005E08FB"/>
    <w:rsid w:val="005E6C53"/>
    <w:rsid w:val="00605B1D"/>
    <w:rsid w:val="00621507"/>
    <w:rsid w:val="00621ABE"/>
    <w:rsid w:val="006344B1"/>
    <w:rsid w:val="00635395"/>
    <w:rsid w:val="00641284"/>
    <w:rsid w:val="00644B50"/>
    <w:rsid w:val="006753A8"/>
    <w:rsid w:val="006A3DE2"/>
    <w:rsid w:val="006B34C2"/>
    <w:rsid w:val="006B42DD"/>
    <w:rsid w:val="006C0EB1"/>
    <w:rsid w:val="006C1EA4"/>
    <w:rsid w:val="006E5E9A"/>
    <w:rsid w:val="006E6975"/>
    <w:rsid w:val="007176DF"/>
    <w:rsid w:val="007368C8"/>
    <w:rsid w:val="00753ABD"/>
    <w:rsid w:val="00757889"/>
    <w:rsid w:val="00762566"/>
    <w:rsid w:val="007634A7"/>
    <w:rsid w:val="00774A29"/>
    <w:rsid w:val="007778E4"/>
    <w:rsid w:val="00781840"/>
    <w:rsid w:val="00792B05"/>
    <w:rsid w:val="00794ADA"/>
    <w:rsid w:val="007A396A"/>
    <w:rsid w:val="007A46E4"/>
    <w:rsid w:val="007B1CCD"/>
    <w:rsid w:val="007B4AA6"/>
    <w:rsid w:val="007C192E"/>
    <w:rsid w:val="007D535C"/>
    <w:rsid w:val="007D692D"/>
    <w:rsid w:val="007F6BC8"/>
    <w:rsid w:val="00804453"/>
    <w:rsid w:val="008124D7"/>
    <w:rsid w:val="00813070"/>
    <w:rsid w:val="0082270F"/>
    <w:rsid w:val="00830719"/>
    <w:rsid w:val="00834BA6"/>
    <w:rsid w:val="00844F87"/>
    <w:rsid w:val="00850491"/>
    <w:rsid w:val="00855910"/>
    <w:rsid w:val="00857DCE"/>
    <w:rsid w:val="00860B2C"/>
    <w:rsid w:val="00867D81"/>
    <w:rsid w:val="008A3F0D"/>
    <w:rsid w:val="008B07A9"/>
    <w:rsid w:val="008D738E"/>
    <w:rsid w:val="008E4F1B"/>
    <w:rsid w:val="008F2CD7"/>
    <w:rsid w:val="008F7A55"/>
    <w:rsid w:val="00905C96"/>
    <w:rsid w:val="009066D6"/>
    <w:rsid w:val="00911EB5"/>
    <w:rsid w:val="00927FAB"/>
    <w:rsid w:val="00940ED5"/>
    <w:rsid w:val="00943EF7"/>
    <w:rsid w:val="00944AB6"/>
    <w:rsid w:val="00961928"/>
    <w:rsid w:val="00963B75"/>
    <w:rsid w:val="00972CC5"/>
    <w:rsid w:val="009B62E0"/>
    <w:rsid w:val="009C3F3B"/>
    <w:rsid w:val="009D4F06"/>
    <w:rsid w:val="009D5B66"/>
    <w:rsid w:val="009D758F"/>
    <w:rsid w:val="009E1F63"/>
    <w:rsid w:val="009E694D"/>
    <w:rsid w:val="009E707F"/>
    <w:rsid w:val="009F0EE1"/>
    <w:rsid w:val="00A013D5"/>
    <w:rsid w:val="00A15EE5"/>
    <w:rsid w:val="00A24C6C"/>
    <w:rsid w:val="00A26259"/>
    <w:rsid w:val="00A47BB3"/>
    <w:rsid w:val="00A7105A"/>
    <w:rsid w:val="00A855D5"/>
    <w:rsid w:val="00A979CF"/>
    <w:rsid w:val="00AA1EA1"/>
    <w:rsid w:val="00AA3091"/>
    <w:rsid w:val="00AB65F2"/>
    <w:rsid w:val="00AE36E3"/>
    <w:rsid w:val="00AF1E55"/>
    <w:rsid w:val="00AF2180"/>
    <w:rsid w:val="00B13DA0"/>
    <w:rsid w:val="00B25622"/>
    <w:rsid w:val="00B26881"/>
    <w:rsid w:val="00B359EF"/>
    <w:rsid w:val="00B50C49"/>
    <w:rsid w:val="00B54D43"/>
    <w:rsid w:val="00B554F9"/>
    <w:rsid w:val="00B72F8D"/>
    <w:rsid w:val="00B747AF"/>
    <w:rsid w:val="00B96E6D"/>
    <w:rsid w:val="00BA2A7C"/>
    <w:rsid w:val="00BB0ED4"/>
    <w:rsid w:val="00BC0662"/>
    <w:rsid w:val="00BC3436"/>
    <w:rsid w:val="00BD778F"/>
    <w:rsid w:val="00BE38E1"/>
    <w:rsid w:val="00C0030A"/>
    <w:rsid w:val="00C0424A"/>
    <w:rsid w:val="00C06A06"/>
    <w:rsid w:val="00C109C8"/>
    <w:rsid w:val="00C110E1"/>
    <w:rsid w:val="00C12BE9"/>
    <w:rsid w:val="00C16FCC"/>
    <w:rsid w:val="00C27D40"/>
    <w:rsid w:val="00C609DC"/>
    <w:rsid w:val="00C80736"/>
    <w:rsid w:val="00CB466C"/>
    <w:rsid w:val="00CB530C"/>
    <w:rsid w:val="00CC6768"/>
    <w:rsid w:val="00CE460D"/>
    <w:rsid w:val="00CF47FB"/>
    <w:rsid w:val="00D021AB"/>
    <w:rsid w:val="00D07640"/>
    <w:rsid w:val="00D26D5A"/>
    <w:rsid w:val="00D327B5"/>
    <w:rsid w:val="00D4551A"/>
    <w:rsid w:val="00D554CD"/>
    <w:rsid w:val="00D56DE4"/>
    <w:rsid w:val="00D66A1D"/>
    <w:rsid w:val="00D77B0B"/>
    <w:rsid w:val="00D817CC"/>
    <w:rsid w:val="00DA1942"/>
    <w:rsid w:val="00DC6BED"/>
    <w:rsid w:val="00DE447A"/>
    <w:rsid w:val="00DF4AC3"/>
    <w:rsid w:val="00E030E6"/>
    <w:rsid w:val="00E233DF"/>
    <w:rsid w:val="00E23ED1"/>
    <w:rsid w:val="00E46920"/>
    <w:rsid w:val="00E50A15"/>
    <w:rsid w:val="00E871C3"/>
    <w:rsid w:val="00E926B3"/>
    <w:rsid w:val="00E93417"/>
    <w:rsid w:val="00EA6790"/>
    <w:rsid w:val="00EB0798"/>
    <w:rsid w:val="00EB20EB"/>
    <w:rsid w:val="00EB7CEE"/>
    <w:rsid w:val="00EC606D"/>
    <w:rsid w:val="00ED1337"/>
    <w:rsid w:val="00EE32F0"/>
    <w:rsid w:val="00EE7B38"/>
    <w:rsid w:val="00F01EE9"/>
    <w:rsid w:val="00F064C2"/>
    <w:rsid w:val="00F21030"/>
    <w:rsid w:val="00F34429"/>
    <w:rsid w:val="00F426BD"/>
    <w:rsid w:val="00F5000A"/>
    <w:rsid w:val="00F56A7F"/>
    <w:rsid w:val="00F571AD"/>
    <w:rsid w:val="00F60AF7"/>
    <w:rsid w:val="00F7537F"/>
    <w:rsid w:val="00F95FFE"/>
    <w:rsid w:val="00FA6E70"/>
    <w:rsid w:val="00FD2A87"/>
    <w:rsid w:val="00FF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17035"/>
  <w14:defaultImageDpi w14:val="32767"/>
  <w15:chartTrackingRefBased/>
  <w15:docId w15:val="{ABA3C1BA-9E5A-474B-B2AA-010473D94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E7B38"/>
    <w:pPr>
      <w:spacing w:line="276" w:lineRule="auto"/>
    </w:pPr>
    <w:rPr>
      <w:rFonts w:ascii="Arial" w:eastAsia="Arial" w:hAnsi="Arial" w:cs="Arial"/>
      <w:sz w:val="22"/>
      <w:szCs w:val="22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E7B3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B38"/>
    <w:rPr>
      <w:rFonts w:ascii="Arial" w:eastAsia="Arial" w:hAnsi="Arial" w:cs="Arial"/>
      <w:sz w:val="22"/>
      <w:szCs w:val="22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wati Gupta</dc:creator>
  <cp:keywords/>
  <dc:description/>
  <cp:lastModifiedBy>AVIJIT MALLICK</cp:lastModifiedBy>
  <cp:revision>7</cp:revision>
  <dcterms:created xsi:type="dcterms:W3CDTF">2021-12-06T14:01:00Z</dcterms:created>
  <dcterms:modified xsi:type="dcterms:W3CDTF">2021-12-06T15:21:00Z</dcterms:modified>
</cp:coreProperties>
</file>